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Oligonucleotides used for qPCR are described below or previously described by Blomqvist </w:t>
      </w:r>
      <w:r>
        <w:rPr>
          <w:i/>
        </w:rPr>
        <w:t>et al</w:t>
      </w:r>
      <w:r>
        <w:rPr/>
        <w:t xml:space="preserve">. (3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31"/>
      </w:tblGrid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 xml:space="preserve">IT4var60 (var2) forward 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TCAGGAACAACTATGGCGTTAC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 xml:space="preserve">IT4var60 (var2) reverse 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GGGACGCTATTGTCATT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 xml:space="preserve">IT4var45 forward 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CGAGCAACATGTGGTGATAG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45 reverse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CTTGGTCGCCGTCCTT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 xml:space="preserve">C239 forward 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GGAGCCGAAGCTAATC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C239 reverse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CATTGGACTTGTTGTCTCTTGAC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15 forward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AGACAAACAGTATGGAAAGCTATC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15 reverse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ATTAGTCCACGTTCCTGTACCACAT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21 (var1) forward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AACAGTATGGGAAGCCATGAC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21 (var1) reverse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CACGTTGCACGAAAATATGAAGA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35 forward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TAAAGTATGGGAAGCTATAACATGTGATG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rPr/>
            </w:pPr>
            <w:r>
              <w:rPr/>
              <w:t>IT4var35 reverse</w:t>
            </w:r>
          </w:p>
        </w:tc>
        <w:tc>
          <w:tcPr>
            <w:tcW w:w="5431" w:type="dxa"/>
            <w:tcBorders/>
          </w:tcPr>
          <w:p>
            <w:pPr>
              <w:pStyle w:val="Normal"/>
              <w:rPr/>
            </w:pPr>
            <w:r>
              <w:rPr/>
              <w:t>CCTTGTTTATGGCCGCATTTAG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09:21:00Z</dcterms:created>
  <dc:creator>kirsten.moll</dc:creator>
  <dc:description/>
  <cp:keywords/>
  <dc:language>en-US</dc:language>
  <cp:lastModifiedBy>kirsten.moll</cp:lastModifiedBy>
  <dcterms:modified xsi:type="dcterms:W3CDTF">2011-01-11T09:21:00Z</dcterms:modified>
  <cp:revision>2</cp:revision>
  <dc:subject/>
  <dc:title>Additional file 1</dc:title>
</cp:coreProperties>
</file>